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1DD77" w14:textId="1CE1EE7D" w:rsidR="00ED4DBB" w:rsidRPr="00DE2027" w:rsidRDefault="00ED4DBB" w:rsidP="00ED4DBB">
      <w:pP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</w:pP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Figure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S1 </w:t>
      </w:r>
      <w:r w:rsidRPr="00125A20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Coefficient of photochemical quenching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(</w:t>
      </w:r>
      <w:proofErr w:type="spellStart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qP</w:t>
      </w:r>
      <w:proofErr w:type="spellEnd"/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</w:t>
      </w:r>
      <w:proofErr w:type="gramStart"/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A,B</w:t>
      </w:r>
      <w:proofErr w:type="gramEnd"/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c</w:t>
      </w:r>
      <w:r w:rsidRPr="00125A20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oefficient of photochemical quenching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(</w:t>
      </w:r>
      <w:proofErr w:type="spellStart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qL</w:t>
      </w:r>
      <w:proofErr w:type="spellEnd"/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C,D)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r</w:t>
      </w:r>
      <w:r w:rsidRPr="00125A20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elative non-photochemical quenching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(</w:t>
      </w:r>
      <w:proofErr w:type="spellStart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qN</w:t>
      </w:r>
      <w:proofErr w:type="spellEnd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(</w:t>
      </w:r>
      <w:proofErr w:type="spellStart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rel</w:t>
      </w:r>
      <w:proofErr w:type="spellEnd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E,F)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,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and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n</w:t>
      </w:r>
      <w:r w:rsidRPr="00125A20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on-photochemical quenching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(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NPQ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G,H)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of </w:t>
      </w:r>
      <w:r w:rsidR="000F70F5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 xml:space="preserve">C. </w:t>
      </w:r>
      <w:proofErr w:type="spellStart"/>
      <w:r w:rsidR="000F70F5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>reinhardtii</w:t>
      </w:r>
      <w:proofErr w:type="spellEnd"/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and </w:t>
      </w:r>
      <w:r w:rsidRPr="00DE2027">
        <w:rPr>
          <w:rFonts w:ascii="Times New Roman" w:hAnsi="Times New Roman" w:cs="Times New Roman"/>
          <w:b w:val="0"/>
          <w:bCs w:val="0"/>
          <w:i/>
          <w:color w:val="2E2E2E"/>
          <w:sz w:val="21"/>
          <w:szCs w:val="21"/>
        </w:rPr>
        <w:t>Chlamydomonas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sp. 1710 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exposed to Zn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(mg/L) 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in 96 h.</w:t>
      </w:r>
    </w:p>
    <w:p w14:paraId="22D105DB" w14:textId="780B81B2" w:rsidR="00ED4DBB" w:rsidRPr="00DE2027" w:rsidRDefault="00ED4DBB" w:rsidP="00ED4DBB">
      <w:pP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</w:pP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Figure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S2 Rapid light curves of </w:t>
      </w:r>
      <w:r w:rsidR="000F70F5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 xml:space="preserve">C. </w:t>
      </w:r>
      <w:proofErr w:type="spellStart"/>
      <w:r w:rsidR="000F70F5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>reinhardtii</w:t>
      </w:r>
      <w:proofErr w:type="spellEnd"/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A)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and </w:t>
      </w:r>
      <w:r w:rsidR="000F70F5" w:rsidRPr="00DE2027">
        <w:rPr>
          <w:rFonts w:ascii="Times New Roman" w:hAnsi="Times New Roman" w:cs="Times New Roman"/>
          <w:b w:val="0"/>
          <w:bCs w:val="0"/>
          <w:i/>
          <w:color w:val="2E2E2E"/>
          <w:sz w:val="21"/>
          <w:szCs w:val="21"/>
        </w:rPr>
        <w:t>Chlamydomonas</w:t>
      </w:r>
      <w:r w:rsidR="000F70F5"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sp. 1710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B) 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exposed to Zn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(mg/L) 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at 24h, 48h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,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and 72 h.</w:t>
      </w:r>
    </w:p>
    <w:p w14:paraId="217642AA" w14:textId="7B26E50B" w:rsidR="00ED4DBB" w:rsidRPr="00DE2027" w:rsidRDefault="00ED4DBB" w:rsidP="00ED4DBB">
      <w:pP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</w:pP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Figure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S3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Principal component analysis (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PCA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of </w:t>
      </w:r>
      <w:r w:rsidRPr="00DE2027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 xml:space="preserve">C. </w:t>
      </w:r>
      <w:proofErr w:type="spellStart"/>
      <w:r w:rsidRPr="00DE2027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>reinhardtii</w:t>
      </w:r>
      <w:proofErr w:type="spellEnd"/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(A) 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and </w:t>
      </w:r>
      <w:r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 xml:space="preserve">Chlamydomonas </w:t>
      </w:r>
      <w:r w:rsidRPr="00636ED9">
        <w:rPr>
          <w:rFonts w:ascii="Times New Roman" w:hAnsi="Times New Roman" w:cs="Times New Roman"/>
          <w:b w:val="0"/>
          <w:bCs w:val="0"/>
          <w:iCs/>
          <w:color w:val="2E2E2E"/>
          <w:sz w:val="21"/>
          <w:szCs w:val="21"/>
        </w:rPr>
        <w:t>sp. 1710</w:t>
      </w:r>
      <w:r w:rsidR="000F70F5">
        <w:rPr>
          <w:rFonts w:ascii="Times New Roman" w:hAnsi="Times New Roman" w:cs="Times New Roman"/>
          <w:b w:val="0"/>
          <w:bCs w:val="0"/>
          <w:iCs/>
          <w:color w:val="2E2E2E"/>
          <w:sz w:val="21"/>
          <w:szCs w:val="21"/>
        </w:rPr>
        <w:t xml:space="preserve"> (B)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exposed to Zn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(mg/L) 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at 24h, 48h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,</w:t>
      </w:r>
      <w:r w:rsidRPr="00DE2027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and 72 h.</w:t>
      </w:r>
    </w:p>
    <w:p w14:paraId="30A6994C" w14:textId="42AB4220" w:rsidR="00536033" w:rsidRPr="00ED4DBB" w:rsidRDefault="00ED4DBB"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Figure</w:t>
      </w:r>
      <w:r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S4</w:t>
      </w:r>
      <w:r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Linear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and non-linear regression </w:t>
      </w:r>
      <w:r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model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s</w:t>
      </w:r>
      <w:r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between 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effective PSII quantum yield</w:t>
      </w:r>
      <w:r w:rsidR="000F70F5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and 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specific growth rate (</w:t>
      </w:r>
      <w:r w:rsidR="000F70F5"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μ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</w:t>
      </w:r>
      <w:proofErr w:type="gramStart"/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A,B</w:t>
      </w:r>
      <w:proofErr w:type="gramEnd"/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)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, </w:t>
      </w:r>
      <w:r w:rsidR="000F70F5">
        <w:rPr>
          <w:rFonts w:ascii="Times New Roman" w:hAnsi="Times New Roman" w:cs="Times New Roman"/>
          <w:b w:val="0"/>
          <w:bCs w:val="0"/>
          <w:sz w:val="21"/>
          <w:szCs w:val="21"/>
        </w:rPr>
        <w:t>and between p</w:t>
      </w:r>
      <w:r w:rsidRPr="00BF50B0">
        <w:rPr>
          <w:rFonts w:ascii="Times New Roman" w:hAnsi="Times New Roman" w:cs="Times New Roman"/>
          <w:b w:val="0"/>
          <w:bCs w:val="0"/>
          <w:sz w:val="21"/>
          <w:szCs w:val="21"/>
        </w:rPr>
        <w:t>erformance index for energy conservation from photons absorbed by PSII to the reduction of intersystem electron acceptors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(PI_ABS)</w:t>
      </w:r>
      <w:r w:rsidR="000F70F5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and </w:t>
      </w:r>
      <w:r w:rsidR="000F70F5"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μ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(C,D)</w:t>
      </w:r>
      <w:r w:rsidR="000F70F5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</w:t>
      </w:r>
      <w:r w:rsidR="000F70F5"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of </w:t>
      </w:r>
      <w:r w:rsidR="000F70F5" w:rsidRPr="00D130EA">
        <w:rPr>
          <w:rFonts w:ascii="Times New Roman" w:hAnsi="Times New Roman" w:cs="Times New Roman"/>
          <w:b w:val="0"/>
          <w:bCs w:val="0"/>
          <w:i/>
          <w:color w:val="2E2E2E"/>
          <w:sz w:val="21"/>
          <w:szCs w:val="21"/>
        </w:rPr>
        <w:t xml:space="preserve">C. </w:t>
      </w:r>
      <w:proofErr w:type="spellStart"/>
      <w:r w:rsidR="000F70F5" w:rsidRPr="00D130EA">
        <w:rPr>
          <w:rFonts w:ascii="Times New Roman" w:hAnsi="Times New Roman" w:cs="Times New Roman"/>
          <w:b w:val="0"/>
          <w:bCs w:val="0"/>
          <w:i/>
          <w:color w:val="2E2E2E"/>
          <w:sz w:val="21"/>
          <w:szCs w:val="21"/>
        </w:rPr>
        <w:t>reinhardtii</w:t>
      </w:r>
      <w:proofErr w:type="spellEnd"/>
      <w:r w:rsidR="000F70F5"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 </w:t>
      </w:r>
      <w:r w:rsidR="000F70F5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and </w:t>
      </w:r>
      <w:r w:rsidR="000F70F5">
        <w:rPr>
          <w:rFonts w:ascii="Times New Roman" w:hAnsi="Times New Roman" w:cs="Times New Roman"/>
          <w:b w:val="0"/>
          <w:bCs w:val="0"/>
          <w:i/>
          <w:iCs/>
          <w:color w:val="2E2E2E"/>
          <w:sz w:val="21"/>
          <w:szCs w:val="21"/>
        </w:rPr>
        <w:t xml:space="preserve">Chlamydomonas </w:t>
      </w:r>
      <w:r w:rsidR="000F70F5" w:rsidRPr="00636ED9">
        <w:rPr>
          <w:rFonts w:ascii="Times New Roman" w:hAnsi="Times New Roman" w:cs="Times New Roman"/>
          <w:b w:val="0"/>
          <w:bCs w:val="0"/>
          <w:iCs/>
          <w:color w:val="2E2E2E"/>
          <w:sz w:val="21"/>
          <w:szCs w:val="21"/>
        </w:rPr>
        <w:t>sp. 1710</w:t>
      </w:r>
      <w:r w:rsidR="000F70F5">
        <w:rPr>
          <w:rFonts w:ascii="Times New Roman" w:hAnsi="Times New Roman" w:cs="Times New Roman"/>
          <w:b w:val="0"/>
          <w:bCs w:val="0"/>
          <w:iCs/>
          <w:color w:val="2E2E2E"/>
          <w:sz w:val="21"/>
          <w:szCs w:val="21"/>
        </w:rPr>
        <w:t xml:space="preserve"> </w:t>
      </w:r>
      <w:r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exposed to Zn </w:t>
      </w:r>
      <w:r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 xml:space="preserve">at </w:t>
      </w:r>
      <w:r w:rsidRPr="00D130EA">
        <w:rPr>
          <w:rFonts w:ascii="Times New Roman" w:hAnsi="Times New Roman" w:cs="Times New Roman"/>
          <w:b w:val="0"/>
          <w:bCs w:val="0"/>
          <w:color w:val="2E2E2E"/>
          <w:sz w:val="21"/>
          <w:szCs w:val="21"/>
        </w:rPr>
        <w:t>96 h.</w:t>
      </w:r>
    </w:p>
    <w:sectPr w:rsidR="00536033" w:rsidRPr="00ED4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B72E2" w14:textId="77777777" w:rsidR="00B0686E" w:rsidRDefault="00B0686E" w:rsidP="00ED4DBB">
      <w:r>
        <w:separator/>
      </w:r>
    </w:p>
  </w:endnote>
  <w:endnote w:type="continuationSeparator" w:id="0">
    <w:p w14:paraId="23B0839E" w14:textId="77777777" w:rsidR="00B0686E" w:rsidRDefault="00B0686E" w:rsidP="00ED4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6FA2B" w14:textId="77777777" w:rsidR="00B0686E" w:rsidRDefault="00B0686E" w:rsidP="00ED4DBB">
      <w:r>
        <w:separator/>
      </w:r>
    </w:p>
  </w:footnote>
  <w:footnote w:type="continuationSeparator" w:id="0">
    <w:p w14:paraId="3542B88F" w14:textId="77777777" w:rsidR="00B0686E" w:rsidRDefault="00B0686E" w:rsidP="00ED4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33"/>
    <w:rsid w:val="000F70F5"/>
    <w:rsid w:val="00536033"/>
    <w:rsid w:val="008C6A8A"/>
    <w:rsid w:val="009008C7"/>
    <w:rsid w:val="00B0686E"/>
    <w:rsid w:val="00ED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3B790"/>
  <w15:chartTrackingRefBased/>
  <w15:docId w15:val="{30215CD3-0CD7-4AD2-AAB6-F0846860F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DBB"/>
    <w:pPr>
      <w:widowControl w:val="0"/>
      <w:jc w:val="both"/>
    </w:pPr>
    <w:rPr>
      <w:rFonts w:cs="Calibri"/>
      <w:b/>
      <w:bCs/>
      <w:kern w:val="0"/>
      <w:sz w:val="36"/>
      <w:szCs w:val="3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DBB"/>
    <w:pPr>
      <w:tabs>
        <w:tab w:val="center" w:pos="4153"/>
        <w:tab w:val="right" w:pos="8306"/>
      </w:tabs>
      <w:snapToGrid w:val="0"/>
      <w:jc w:val="center"/>
    </w:pPr>
    <w:rPr>
      <w:rFonts w:cstheme="minorBidi"/>
      <w:b w:val="0"/>
      <w:bCs w:val="0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D4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DBB"/>
    <w:pPr>
      <w:tabs>
        <w:tab w:val="center" w:pos="4153"/>
        <w:tab w:val="right" w:pos="8306"/>
      </w:tabs>
      <w:snapToGrid w:val="0"/>
      <w:jc w:val="left"/>
    </w:pPr>
    <w:rPr>
      <w:rFonts w:cstheme="minorBidi"/>
      <w:b w:val="0"/>
      <w:bCs w:val="0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D4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o</dc:creator>
  <cp:keywords/>
  <dc:description/>
  <cp:lastModifiedBy>mundo</cp:lastModifiedBy>
  <cp:revision>4</cp:revision>
  <dcterms:created xsi:type="dcterms:W3CDTF">2024-02-06T04:59:00Z</dcterms:created>
  <dcterms:modified xsi:type="dcterms:W3CDTF">2024-02-07T01:59:00Z</dcterms:modified>
</cp:coreProperties>
</file>